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2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nnotated and classified metabolites detected in </w:t>
      </w:r>
      <w:r>
        <w:rPr>
          <w:rFonts w:cs="Times New Roman" w:ascii="Times New Roman" w:hAnsi="Times New Roman"/>
          <w:i/>
          <w:sz w:val="21"/>
          <w:szCs w:val="21"/>
        </w:rPr>
        <w:t>C</w:t>
      </w:r>
      <w:r>
        <w:rPr>
          <w:rFonts w:cs="Times New Roman" w:ascii="Times New Roman" w:hAnsi="Times New Roman"/>
          <w:i/>
          <w:sz w:val="21"/>
          <w:szCs w:val="21"/>
        </w:rPr>
        <w:t>.</w:t>
      </w:r>
      <w:r>
        <w:rPr>
          <w:rFonts w:cs="Times New Roman" w:ascii="Times New Roman" w:hAnsi="Times New Roman"/>
          <w:i/>
          <w:sz w:val="21"/>
          <w:szCs w:val="21"/>
        </w:rPr>
        <w:t xml:space="preserve"> reinhardt</w:t>
      </w:r>
      <w:r>
        <w:rPr>
          <w:rFonts w:cs="Times New Roman" w:ascii="Times New Roman" w:hAnsi="Times New Roman"/>
          <w:i/>
          <w:sz w:val="21"/>
          <w:szCs w:val="21"/>
        </w:rPr>
        <w:t>i</w:t>
      </w:r>
      <w:r>
        <w:rPr>
          <w:rFonts w:cs="Times New Roman" w:ascii="Times New Roman" w:hAnsi="Times New Roman"/>
          <w:i/>
          <w:sz w:val="21"/>
          <w:szCs w:val="21"/>
        </w:rPr>
        <w:t>i</w:t>
      </w:r>
      <w:r>
        <w:rPr>
          <w:rFonts w:cs="Times New Roman" w:ascii="Times New Roman" w:hAnsi="Times New Roman"/>
          <w:sz w:val="21"/>
          <w:szCs w:val="21"/>
        </w:rPr>
        <w:t xml:space="preserve"> in different sodium acetate concentrations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under the condition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of nitrogen and phosphorus deficiency</w:t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6859"/>
        <w:gridCol w:w="903"/>
      </w:tblGrid>
      <w:tr>
        <w:trPr>
          <w:trHeight w:val="385" w:hRule="atLeast"/>
        </w:trPr>
        <w:tc>
          <w:tcPr>
            <w:tcW w:w="7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#</w:t>
            </w:r>
          </w:p>
        </w:tc>
        <w:tc>
          <w:tcPr>
            <w:tcW w:w="68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etabolite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>
          <w:trHeight w:val="23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nitril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1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.alpha.-Linolen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adecanenitril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4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hosphate 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6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6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decanam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71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am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e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9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,12-Octadecadienoic acid (Z,Z)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1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dec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8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erol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t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am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51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p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1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i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91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siloxane,1,1,1,5,5,5-hexamethyl-3,3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oheptasilox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decanenitril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t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-Monopalmitin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i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7-Dioxa-2,8-disilanonane, 2,2,8,8-tetra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6-Dioxa-2,4,5,7-tetrasilaoctane,2,2,4,4,5,5,7,7-octa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nei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2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, 1-iodo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decanoic acid, 2,3-bis[(trimethylsilyl)oxy]propyl ester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tra-1,3,5(10)-trien-16-one, 3-[(trimethylsilyl)oxy]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lane, [(1-methyl-1,3-propanediyl)bis(oxy)]bis[tri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ta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x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H-Pyrrole, 2,3,4,5-tetraphen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ononasiloxane, octadeca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a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3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8"/>
            <w:bookmarkStart w:id="1" w:name="OLE_LINK17"/>
            <w:r>
              <w:rPr>
                <w:rFonts w:cs="Times New Roman" w:ascii="Times New Roman" w:hAnsi="Times New Roman"/>
                <w:sz w:val="21"/>
                <w:szCs w:val="21"/>
              </w:rPr>
              <w:t>Ethanimidic acid</w:t>
            </w:r>
            <w:bookmarkEnd w:id="0"/>
            <w:bookmarkEnd w:id="1"/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4-Butanediamine, N,N,N',N'-tetrakis(trimethylsilyl)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-Dimethyl(trimethylsilyl)silyloxytetra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a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lanamine,N-[2-[3,4bis[(trimethylsilyl)oxy]phenyl]ethyl]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H,3'H,3"H-Trisindeno[1,2-a:2',1'-c:1",2"-e]benze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lanamine,1,1,1-trimethyl-N-(trimethylsilyl)-N-[2-[(trimethylsilyl)oxy]ethyl]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id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cos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siloxane, deca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0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4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-Heptadecene, (Z)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tadecanenitril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8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eanitril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ytol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6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asiloxane, dodecamethyl-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2-Benzenedicarboxylic acid, mono(2-ethylhexyl) ester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10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-(3-Methylbutyl)-2,3,4,6-tetramethylbenze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-Amino-6-t-butyl-3-cyano-4,5,6,7-tetrahydrothianaphthe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,N,O,O'-Tetrakis(trimethylsilyl)normetanephr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-Butylam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5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yrist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nzyloxyam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colinam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2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-Ethyl-3-(dimethyl(prop-2-enyl)silyloxy)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3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idinium, 1-(2-hydrazino-2-oxoethyl)-, chlor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4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rneol, pentamethyldisilanyl ether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5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ntriacont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6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benzothiophene, 5-oxid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7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ahexacontanoic acid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8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Dimethyl(trimethylsilyl)silyloxytridec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69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-Pentamethyldisilanyloxypent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70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1,3,3-Tetramethyl-1,3-di-n-propyldisiloxa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71</w:t>
            </w:r>
          </w:p>
        </w:tc>
        <w:tc>
          <w:tcPr>
            <w:tcW w:w="68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loropyrazine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72</w:t>
            </w:r>
          </w:p>
        </w:tc>
        <w:tc>
          <w:tcPr>
            <w:tcW w:w="68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perazine,1-ethoxycarbonyl-4-(2-fluorobenzoylaminothiocarbonyl)-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Arial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left"/>
      <w:outlineLvl w:val="0"/>
    </w:pPr>
    <w:rPr>
      <w:rFonts w:cs="Times New Roman"/>
      <w:kern w:val="2"/>
      <w:szCs w:val="4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lang w:val="en-US"/>
    </w:rPr>
  </w:style>
  <w:style w:type="character" w:styleId="Heading1Char">
    <w:name w:val="Heading 1 Char"/>
    <w:qFormat/>
    <w:rPr>
      <w:rFonts w:eastAsia="SimSun;宋体"/>
      <w:kern w:val="2"/>
      <w:sz w:val="24"/>
      <w:szCs w:val="44"/>
      <w:lang w:val="en-US" w:eastAsia="zh-CN"/>
    </w:rPr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/>
    </w:rPr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 w:eastAsia="zh-CN"/>
    </w:rPr>
  </w:style>
  <w:style w:type="character" w:styleId="EndNoteBibliographyChar">
    <w:name w:val="EndNote Bibliography Char"/>
    <w:qFormat/>
    <w:rPr>
      <w:rFonts w:cs="Times New Roman"/>
      <w:sz w:val="24"/>
      <w:szCs w:val="32"/>
      <w:lang w:val="en-GB" w:eastAsia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0"/>
      <w:lang w:val="en-US"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cs="Times New Roman"/>
      <w:kern w:val="2"/>
      <w:sz w:val="24"/>
      <w:szCs w:val="22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>
      <w:rFonts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sz w:val="18"/>
      <w:szCs w:val="18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Times New Roman"/>
      <w:kern w:val="0"/>
      <w:szCs w:val="32"/>
      <w:lang w:val="en-GB" w:eastAsia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  <w:kern w:val="2"/>
      <w:lang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kern w:val="2"/>
      <w:sz w:val="24"/>
      <w:szCs w:val="22"/>
      <w:lang w:val="en-US" w:eastAsia="zh-CN" w:bidi="ar-SA"/>
    </w:rPr>
  </w:style>
  <w:style w:type="paragraph" w:styleId="Style35">
    <w:name w:val="_Style 35"/>
    <w:basedOn w:val="Normal"/>
    <w:qFormat/>
    <w:pPr>
      <w:spacing w:lineRule="exact" w:line="240" w:before="0" w:after="160"/>
      <w:jc w:val="left"/>
    </w:pPr>
    <w:rPr>
      <w:rFonts w:ascii="Arial" w:hAnsi="Arial" w:eastAsia="Times New Roman" w:cs="Verdana"/>
      <w:b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9:45:00Z</dcterms:created>
  <dc:creator>julian</dc:creator>
  <dc:description/>
  <cp:keywords/>
  <dc:language>en-US</dc:language>
  <cp:lastModifiedBy>0013359</cp:lastModifiedBy>
  <cp:lastPrinted>2017-08-29T10:44:00Z</cp:lastPrinted>
  <dcterms:modified xsi:type="dcterms:W3CDTF">2018-02-07T1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